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12705" w14:textId="77777777" w:rsidR="00363C9A" w:rsidRPr="00363C9A" w:rsidRDefault="00363C9A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363C9A">
        <w:rPr>
          <w:rFonts w:ascii="Arial" w:hAnsi="Arial" w:cs="Arial"/>
          <w:b/>
          <w:bCs/>
          <w:sz w:val="24"/>
          <w:szCs w:val="24"/>
        </w:rPr>
        <w:t>Appendix Four</w:t>
      </w:r>
      <w:r>
        <w:rPr>
          <w:rFonts w:ascii="Arial" w:hAnsi="Arial" w:cs="Arial"/>
          <w:b/>
          <w:bCs/>
          <w:sz w:val="24"/>
          <w:szCs w:val="24"/>
        </w:rPr>
        <w:t>: Studies excluded based upon inclusion and exclusion criteria after further review of full paper</w:t>
      </w:r>
      <w:r>
        <w:rPr>
          <w:rFonts w:ascii="Arial" w:hAnsi="Arial" w:cs="Arial"/>
          <w:b/>
          <w:bCs/>
          <w:sz w:val="24"/>
          <w:szCs w:val="24"/>
        </w:rPr>
        <w:br/>
      </w:r>
    </w:p>
    <w:tbl>
      <w:tblPr>
        <w:tblStyle w:val="TableGrid"/>
        <w:tblW w:w="11199" w:type="dxa"/>
        <w:tblInd w:w="-572" w:type="dxa"/>
        <w:tblLook w:val="04A0" w:firstRow="1" w:lastRow="0" w:firstColumn="1" w:lastColumn="0" w:noHBand="0" w:noVBand="1"/>
      </w:tblPr>
      <w:tblGrid>
        <w:gridCol w:w="7841"/>
        <w:gridCol w:w="3358"/>
      </w:tblGrid>
      <w:tr w:rsidR="00363C9A" w:rsidRPr="00487705" w14:paraId="44006DC0" w14:textId="77777777" w:rsidTr="00363C9A">
        <w:trPr>
          <w:trHeight w:val="397"/>
          <w:tblHeader/>
        </w:trPr>
        <w:tc>
          <w:tcPr>
            <w:tcW w:w="7841" w:type="dxa"/>
          </w:tcPr>
          <w:p w14:paraId="6512A735" w14:textId="77777777" w:rsidR="00363C9A" w:rsidRPr="003C7820" w:rsidRDefault="00363C9A" w:rsidP="001356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7820">
              <w:rPr>
                <w:rFonts w:ascii="Arial" w:hAnsi="Arial" w:cs="Arial"/>
                <w:b/>
                <w:bCs/>
                <w:sz w:val="18"/>
                <w:szCs w:val="18"/>
              </w:rPr>
              <w:t>Author(s), Year of Publication / Article Title</w:t>
            </w:r>
            <w:r w:rsidRPr="003C782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, Type of Article</w:t>
            </w:r>
          </w:p>
        </w:tc>
        <w:tc>
          <w:tcPr>
            <w:tcW w:w="3358" w:type="dxa"/>
          </w:tcPr>
          <w:p w14:paraId="17A58588" w14:textId="77777777" w:rsidR="00363C9A" w:rsidRPr="003C7820" w:rsidRDefault="00363C9A" w:rsidP="001356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7820">
              <w:rPr>
                <w:rFonts w:ascii="Arial" w:hAnsi="Arial" w:cs="Arial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BB15E5" w:rsidRPr="00487705" w14:paraId="655AAE4D" w14:textId="77777777" w:rsidTr="00363C9A">
        <w:trPr>
          <w:trHeight w:val="559"/>
        </w:trPr>
        <w:tc>
          <w:tcPr>
            <w:tcW w:w="7841" w:type="dxa"/>
          </w:tcPr>
          <w:p w14:paraId="5F7F3331" w14:textId="77777777" w:rsidR="00BB15E5" w:rsidRPr="003C7820" w:rsidRDefault="00BB15E5" w:rsidP="0013566D">
            <w:pPr>
              <w:pStyle w:val="Heading1"/>
              <w:spacing w:before="30" w:line="360" w:lineRule="atLeast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t xml:space="preserve">A Hutchings, C Schey, R Dutton, F Achana &amp; K Antonov. 2014 / Estimating the budget impact of orphan drugs in Sweden and France 2013–2020. 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Original Research</w:t>
            </w:r>
          </w:p>
        </w:tc>
        <w:tc>
          <w:tcPr>
            <w:tcW w:w="3358" w:type="dxa"/>
          </w:tcPr>
          <w:p w14:paraId="2DDBD3D7" w14:textId="21569A7D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</w:t>
            </w:r>
            <w:r w:rsidR="00BB15E5" w:rsidRPr="003C7820">
              <w:rPr>
                <w:rFonts w:ascii="Arial" w:hAnsi="Arial" w:cs="Arial"/>
                <w:sz w:val="18"/>
                <w:szCs w:val="18"/>
              </w:rPr>
              <w:t>Relevance</w:t>
            </w:r>
          </w:p>
        </w:tc>
      </w:tr>
      <w:tr w:rsidR="00BB15E5" w:rsidRPr="00487705" w14:paraId="24916B89" w14:textId="77777777" w:rsidTr="00BB15E5">
        <w:trPr>
          <w:trHeight w:val="1070"/>
        </w:trPr>
        <w:tc>
          <w:tcPr>
            <w:tcW w:w="7841" w:type="dxa"/>
          </w:tcPr>
          <w:p w14:paraId="62DDBFF3" w14:textId="77777777" w:rsidR="00BB15E5" w:rsidRPr="003C7820" w:rsidRDefault="00BB15E5" w:rsidP="00BB15E5">
            <w:pPr>
              <w:numPr>
                <w:ilvl w:val="0"/>
                <w:numId w:val="1"/>
              </w:numPr>
              <w:spacing w:line="360" w:lineRule="atLeast"/>
              <w:ind w:left="0" w:right="75"/>
              <w:rPr>
                <w:rFonts w:ascii="Arial" w:hAnsi="Arial" w:cs="Arial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osta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apponi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serud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etto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voll-Dahlgren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östers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P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ca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hado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ala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 H D., </w:t>
            </w:r>
            <w:r w:rsidRPr="00BB15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m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A D. 2014 / </w:t>
            </w:r>
            <w:r w:rsidRPr="00BB15E5">
              <w:rPr>
                <w:rFonts w:ascii="Arial" w:hAnsi="Arial" w:cs="Arial"/>
                <w:color w:val="000000"/>
                <w:sz w:val="18"/>
                <w:szCs w:val="18"/>
              </w:rPr>
              <w:t>Pharmaceutical policies: effects of reference pricing, other pricing, and purchasing polici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3358" w:type="dxa"/>
          </w:tcPr>
          <w:p w14:paraId="7019B068" w14:textId="12717113" w:rsidR="00BB15E5" w:rsidRDefault="00980EE5" w:rsidP="001356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</w:t>
            </w:r>
            <w:r w:rsidR="00BB15E5">
              <w:rPr>
                <w:rFonts w:ascii="Arial" w:hAnsi="Arial" w:cs="Arial"/>
                <w:color w:val="000000"/>
                <w:sz w:val="18"/>
                <w:szCs w:val="18"/>
              </w:rPr>
              <w:t xml:space="preserve">Relevance </w:t>
            </w:r>
          </w:p>
        </w:tc>
      </w:tr>
      <w:tr w:rsidR="00BB15E5" w:rsidRPr="00487705" w14:paraId="4CB7F5E0" w14:textId="77777777" w:rsidTr="00363C9A">
        <w:trPr>
          <w:trHeight w:val="559"/>
        </w:trPr>
        <w:tc>
          <w:tcPr>
            <w:tcW w:w="7841" w:type="dxa"/>
          </w:tcPr>
          <w:p w14:paraId="79D73404" w14:textId="77777777" w:rsidR="00BB15E5" w:rsidRPr="003C7820" w:rsidRDefault="00BB15E5" w:rsidP="0013566D">
            <w:pPr>
              <w:pStyle w:val="Heading1"/>
              <w:spacing w:before="30" w:line="360" w:lineRule="atLeast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 xml:space="preserve">C </w:t>
            </w:r>
            <w:proofErr w:type="spellStart"/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>McCabe</w:t>
            </w:r>
            <w:proofErr w:type="spellEnd"/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 xml:space="preserve">, K </w:t>
            </w:r>
            <w:proofErr w:type="spellStart"/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>Claxton</w:t>
            </w:r>
            <w:proofErr w:type="spellEnd"/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 xml:space="preserve">, A </w:t>
            </w:r>
            <w:proofErr w:type="spellStart"/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>Tsuchiya</w:t>
            </w:r>
            <w:proofErr w:type="spellEnd"/>
            <w:r w:rsidRPr="003C7820">
              <w:rPr>
                <w:rFonts w:ascii="Arial" w:hAnsi="Arial" w:cs="Arial"/>
                <w:b w:val="0"/>
                <w:sz w:val="18"/>
                <w:szCs w:val="18"/>
                <w:lang w:val="es-ES"/>
              </w:rPr>
              <w:t xml:space="preserve">. </w:t>
            </w: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t xml:space="preserve">2005 / Orphan drugs and the NHS: should we value rarity? 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Education/Debate</w:t>
            </w:r>
          </w:p>
        </w:tc>
        <w:tc>
          <w:tcPr>
            <w:tcW w:w="3358" w:type="dxa"/>
          </w:tcPr>
          <w:p w14:paraId="4FF38812" w14:textId="0D9223D6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469A0D8D" w14:textId="77777777" w:rsidTr="00363C9A">
        <w:trPr>
          <w:trHeight w:val="559"/>
        </w:trPr>
        <w:tc>
          <w:tcPr>
            <w:tcW w:w="7841" w:type="dxa"/>
          </w:tcPr>
          <w:p w14:paraId="48607C53" w14:textId="77777777" w:rsidR="00BB15E5" w:rsidRPr="003C7820" w:rsidRDefault="00BB15E5" w:rsidP="0013566D">
            <w:pPr>
              <w:pStyle w:val="Heading1"/>
              <w:spacing w:before="30" w:line="360" w:lineRule="atLeast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t xml:space="preserve">D Krajnović, J Arsić, D Jocić, A M Georgiev, L Tasić, V Marinković. 2013 / Evaluation of Pharmacists Knowledge and attitudes regarding rare diseases and orphan drugs. 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Original Research</w:t>
            </w:r>
          </w:p>
        </w:tc>
        <w:tc>
          <w:tcPr>
            <w:tcW w:w="3358" w:type="dxa"/>
          </w:tcPr>
          <w:p w14:paraId="388E4FD9" w14:textId="470BCEF3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005CB8D0" w14:textId="77777777" w:rsidTr="00363C9A">
        <w:trPr>
          <w:trHeight w:val="559"/>
        </w:trPr>
        <w:tc>
          <w:tcPr>
            <w:tcW w:w="7841" w:type="dxa"/>
          </w:tcPr>
          <w:p w14:paraId="1F06AC45" w14:textId="77777777" w:rsidR="00BB15E5" w:rsidRPr="003C7820" w:rsidRDefault="00BB15E5" w:rsidP="0013566D">
            <w:pPr>
              <w:pStyle w:val="Heading1"/>
              <w:spacing w:before="225" w:after="30"/>
              <w:textAlignment w:val="baseline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</w:pP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 xml:space="preserve">D </w:t>
            </w:r>
            <w:proofErr w:type="spellStart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>Uguen</w:t>
            </w:r>
            <w:proofErr w:type="spellEnd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 xml:space="preserve">, T </w:t>
            </w:r>
            <w:proofErr w:type="spellStart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>Lönngren</w:t>
            </w:r>
            <w:proofErr w:type="spellEnd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 xml:space="preserve">, Y Le Cam, S Garner, E Voisin, C </w:t>
            </w:r>
            <w:proofErr w:type="spellStart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>Incerti</w:t>
            </w:r>
            <w:proofErr w:type="spellEnd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 xml:space="preserve">, M Dunoyer, &amp; M </w:t>
            </w:r>
            <w:proofErr w:type="spellStart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>Slaoui</w:t>
            </w:r>
            <w:proofErr w:type="spellEnd"/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  <w:lang w:val="fr-FR"/>
              </w:rPr>
              <w:t xml:space="preserve">. 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 xml:space="preserve">2014 / Accelerating development, registration and access to medicines for rare diseases in the European Union through adaptive approaches: features and perspectives. </w:t>
            </w:r>
            <w:r w:rsidRPr="003C7820">
              <w:rPr>
                <w:rFonts w:ascii="Arial" w:hAnsi="Arial" w:cs="Arial"/>
                <w:b w:val="0"/>
                <w:i/>
                <w:iCs/>
                <w:sz w:val="18"/>
                <w:szCs w:val="18"/>
                <w:bdr w:val="none" w:sz="0" w:space="0" w:color="auto" w:frame="1"/>
              </w:rPr>
              <w:t>Letter to the Editor</w:t>
            </w:r>
          </w:p>
        </w:tc>
        <w:tc>
          <w:tcPr>
            <w:tcW w:w="3358" w:type="dxa"/>
          </w:tcPr>
          <w:p w14:paraId="5E0BA8EF" w14:textId="7BDD146A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0C2147ED" w14:textId="77777777" w:rsidTr="00363C9A">
        <w:trPr>
          <w:trHeight w:val="559"/>
        </w:trPr>
        <w:tc>
          <w:tcPr>
            <w:tcW w:w="7841" w:type="dxa"/>
          </w:tcPr>
          <w:p w14:paraId="002AAAD4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</w:rPr>
              <w:t>Davies, JE., Niedle,S., Taylor, DG. 2012 / Developing and paying for medicines for orphan indications in Oncology :utilitarian regulation vs equitable care</w:t>
            </w:r>
            <w:r w:rsidRPr="003C7820">
              <w:rPr>
                <w:rFonts w:ascii="Arial" w:hAnsi="Arial" w:cs="Arial"/>
                <w:i/>
                <w:iCs/>
                <w:sz w:val="18"/>
                <w:szCs w:val="18"/>
              </w:rPr>
              <w:t>?, Mini-review</w:t>
            </w:r>
            <w:r w:rsidRPr="003C782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58" w:type="dxa"/>
          </w:tcPr>
          <w:p w14:paraId="7FE84162" w14:textId="2176F248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51698F2E" w14:textId="77777777" w:rsidTr="00363C9A">
        <w:trPr>
          <w:trHeight w:val="325"/>
        </w:trPr>
        <w:tc>
          <w:tcPr>
            <w:tcW w:w="7841" w:type="dxa"/>
          </w:tcPr>
          <w:p w14:paraId="73D0FC47" w14:textId="77777777" w:rsidR="00BB15E5" w:rsidRPr="003C7820" w:rsidRDefault="00BB15E5" w:rsidP="0013566D">
            <w:pPr>
              <w:pStyle w:val="Heading1"/>
              <w:shd w:val="clear" w:color="auto" w:fill="FFFFFF"/>
              <w:spacing w:before="90" w:beforeAutospacing="0" w:after="90" w:afterAutospacing="0" w:line="270" w:lineRule="atLeast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</w:rPr>
              <w:t>Enzmann H,</w:t>
            </w:r>
            <w:r w:rsidRPr="003C7820">
              <w:rPr>
                <w:rStyle w:val="apple-converted-space"/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</w:rPr>
              <w:t> 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</w:rPr>
              <w:t>Lütz J. 2008.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3C782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European incentives for</w:t>
            </w:r>
            <w:r w:rsidRPr="003C7820">
              <w:rPr>
                <w:rStyle w:val="apple-converted-space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 </w:t>
            </w:r>
            <w:r w:rsidRPr="003C7820">
              <w:rPr>
                <w:rStyle w:val="highlight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rphan</w:t>
            </w:r>
            <w:r w:rsidRPr="003C7820">
              <w:rPr>
                <w:rStyle w:val="apple-converted-space"/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 </w:t>
            </w:r>
            <w:r w:rsidRPr="003C782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edicinal products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. Review</w:t>
            </w:r>
          </w:p>
          <w:p w14:paraId="336B1DF0" w14:textId="77777777" w:rsidR="00BB15E5" w:rsidRPr="003C7820" w:rsidRDefault="00BB15E5" w:rsidP="0013566D">
            <w:pPr>
              <w:shd w:val="clear" w:color="auto" w:fill="FFFFFF"/>
              <w:spacing w:before="90" w:after="90" w:line="270" w:lineRule="atLeast"/>
              <w:outlineLvl w:val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58" w:type="dxa"/>
          </w:tcPr>
          <w:p w14:paraId="2F685AA1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</w:rPr>
              <w:t>Article in German</w:t>
            </w:r>
          </w:p>
        </w:tc>
      </w:tr>
      <w:tr w:rsidR="00980EE5" w:rsidRPr="00487705" w14:paraId="72255A5D" w14:textId="77777777" w:rsidTr="00363C9A">
        <w:trPr>
          <w:trHeight w:val="559"/>
        </w:trPr>
        <w:tc>
          <w:tcPr>
            <w:tcW w:w="7841" w:type="dxa"/>
          </w:tcPr>
          <w:p w14:paraId="59A6B67E" w14:textId="77777777" w:rsidR="00980EE5" w:rsidRPr="003C7820" w:rsidRDefault="00980EE5" w:rsidP="0013566D">
            <w:pPr>
              <w:pStyle w:val="Heading1"/>
              <w:textAlignment w:val="baseline"/>
              <w:outlineLvl w:val="0"/>
              <w:rPr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>G Nisticò. 2011 / Orphan drugs assessment in the centralised procedure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</w:rPr>
              <w:t>. Review</w:t>
            </w:r>
          </w:p>
        </w:tc>
        <w:tc>
          <w:tcPr>
            <w:tcW w:w="3358" w:type="dxa"/>
          </w:tcPr>
          <w:p w14:paraId="6BB3F75B" w14:textId="258A4EB2" w:rsidR="00980E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810561">
              <w:rPr>
                <w:rFonts w:ascii="Arial" w:hAnsi="Arial" w:cs="Arial"/>
                <w:color w:val="000000"/>
                <w:sz w:val="18"/>
                <w:szCs w:val="18"/>
              </w:rPr>
              <w:t xml:space="preserve">Non-Relevance </w:t>
            </w:r>
          </w:p>
        </w:tc>
      </w:tr>
      <w:tr w:rsidR="00980EE5" w:rsidRPr="00487705" w14:paraId="5A8E6A20" w14:textId="77777777" w:rsidTr="00363C9A">
        <w:trPr>
          <w:trHeight w:val="559"/>
        </w:trPr>
        <w:tc>
          <w:tcPr>
            <w:tcW w:w="7841" w:type="dxa"/>
          </w:tcPr>
          <w:p w14:paraId="1E0888D0" w14:textId="77777777" w:rsidR="00980EE5" w:rsidRPr="003C7820" w:rsidRDefault="00980EE5" w:rsidP="0013566D">
            <w:pPr>
              <w:pStyle w:val="Heading1"/>
              <w:spacing w:before="30" w:line="360" w:lineRule="atLeast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t xml:space="preserve">J T Matthews &amp; L Glass. 2013 / The Effect of Market-Based Economic Factors on the Adoption of Orphan Drugs Across Multiple Countries. 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Review</w:t>
            </w:r>
          </w:p>
        </w:tc>
        <w:tc>
          <w:tcPr>
            <w:tcW w:w="3358" w:type="dxa"/>
          </w:tcPr>
          <w:p w14:paraId="4875641C" w14:textId="1D78F371" w:rsidR="00980E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810561">
              <w:rPr>
                <w:rFonts w:ascii="Arial" w:hAnsi="Arial" w:cs="Arial"/>
                <w:color w:val="000000"/>
                <w:sz w:val="18"/>
                <w:szCs w:val="18"/>
              </w:rPr>
              <w:t xml:space="preserve">Non-Relevance </w:t>
            </w:r>
          </w:p>
        </w:tc>
      </w:tr>
      <w:tr w:rsidR="00BB15E5" w:rsidRPr="00487705" w14:paraId="1FE378F7" w14:textId="77777777" w:rsidTr="00363C9A">
        <w:trPr>
          <w:trHeight w:val="648"/>
        </w:trPr>
        <w:tc>
          <w:tcPr>
            <w:tcW w:w="7841" w:type="dxa"/>
          </w:tcPr>
          <w:p w14:paraId="248A334E" w14:textId="77777777" w:rsidR="00BB15E5" w:rsidRPr="003C7820" w:rsidRDefault="00BB15E5" w:rsidP="0013566D">
            <w:pPr>
              <w:shd w:val="clear" w:color="auto" w:fill="FFFFFF"/>
              <w:spacing w:before="90" w:after="90" w:line="270" w:lineRule="atLeast"/>
              <w:outlineLvl w:val="0"/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reeftmeijer-Vegter AR,</w:t>
            </w:r>
            <w:r w:rsidRPr="003C7820">
              <w:rPr>
                <w:rStyle w:val="apple-converted-space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an Veldhuizen CK,</w:t>
            </w:r>
            <w:r w:rsidRPr="003C7820">
              <w:rPr>
                <w:rStyle w:val="apple-converted-space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e Vries PJ. 2012.</w:t>
            </w:r>
            <w:r w:rsidRPr="003C7820">
              <w:rPr>
                <w:rFonts w:ascii="Arial" w:eastAsia="Times New Roman" w:hAnsi="Arial" w:cs="Arial"/>
                <w:kern w:val="36"/>
                <w:sz w:val="18"/>
                <w:szCs w:val="18"/>
              </w:rPr>
              <w:t xml:space="preserve"> </w:t>
            </w:r>
            <w:r w:rsidRPr="003C7820"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</w:rPr>
              <w:t>Orphan drugs: availability, reliability and reimbursement</w:t>
            </w:r>
            <w:r>
              <w:rPr>
                <w:rFonts w:ascii="Arial" w:eastAsia="Times New Roman" w:hAnsi="Arial" w:cs="Arial"/>
                <w:color w:val="000000"/>
                <w:kern w:val="36"/>
                <w:sz w:val="18"/>
                <w:szCs w:val="18"/>
              </w:rPr>
              <w:t xml:space="preserve">. </w:t>
            </w:r>
            <w:r w:rsidRPr="003C7820">
              <w:rPr>
                <w:rFonts w:ascii="Arial" w:eastAsia="Times New Roman" w:hAnsi="Arial" w:cs="Arial"/>
                <w:i/>
                <w:iCs/>
                <w:color w:val="000000"/>
                <w:kern w:val="36"/>
                <w:sz w:val="18"/>
                <w:szCs w:val="18"/>
              </w:rPr>
              <w:t>Commentary</w:t>
            </w:r>
          </w:p>
          <w:p w14:paraId="64DEFD78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58" w:type="dxa"/>
          </w:tcPr>
          <w:p w14:paraId="59AEBF08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</w:rPr>
              <w:t>Article in Dutch</w:t>
            </w:r>
          </w:p>
        </w:tc>
      </w:tr>
      <w:tr w:rsidR="00BB15E5" w:rsidRPr="00487705" w14:paraId="49032B45" w14:textId="77777777" w:rsidTr="003C7820">
        <w:trPr>
          <w:trHeight w:val="674"/>
        </w:trPr>
        <w:tc>
          <w:tcPr>
            <w:tcW w:w="7841" w:type="dxa"/>
          </w:tcPr>
          <w:p w14:paraId="74A45426" w14:textId="77777777" w:rsidR="00BB15E5" w:rsidRPr="003C7820" w:rsidRDefault="00BB15E5" w:rsidP="0013566D">
            <w:pPr>
              <w:pStyle w:val="Heading1"/>
              <w:spacing w:line="360" w:lineRule="atLeast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t>P Kılıça, G Koçkayab, Ö Yems¸ena, C Tan, F H Öztuncaa , P Aksungura &amp; S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Kermana</w:t>
            </w: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t xml:space="preserve">. 2013 / Orphan drug regulations in Turkey. 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ommunication piece</w:t>
            </w:r>
          </w:p>
        </w:tc>
        <w:tc>
          <w:tcPr>
            <w:tcW w:w="3358" w:type="dxa"/>
          </w:tcPr>
          <w:p w14:paraId="5F3D2D63" w14:textId="1B9020B4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790774E5" w14:textId="77777777" w:rsidTr="00363C9A">
        <w:trPr>
          <w:trHeight w:val="559"/>
        </w:trPr>
        <w:tc>
          <w:tcPr>
            <w:tcW w:w="7841" w:type="dxa"/>
          </w:tcPr>
          <w:p w14:paraId="199FDD05" w14:textId="77777777" w:rsidR="00BB15E5" w:rsidRPr="003C7820" w:rsidRDefault="00BB15E5" w:rsidP="0013566D">
            <w:pPr>
              <w:pStyle w:val="Heading1"/>
              <w:spacing w:before="225" w:after="30"/>
              <w:textAlignment w:val="baseline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</w:pP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 xml:space="preserve">Philip Wahlster, Shane Scahill, Sanjay Garg, Zaheer-Ud-Din Babar. 2014/ Identifying stakeholder opinion regarding access to “high-cost medicines”: A systematic review of the literature. </w:t>
            </w:r>
            <w:r w:rsidRPr="003C7820">
              <w:rPr>
                <w:rFonts w:ascii="Arial" w:hAnsi="Arial" w:cs="Arial"/>
                <w:b w:val="0"/>
                <w:i/>
                <w:iCs/>
                <w:sz w:val="18"/>
                <w:szCs w:val="18"/>
                <w:bdr w:val="none" w:sz="0" w:space="0" w:color="auto" w:frame="1"/>
              </w:rPr>
              <w:t>Review</w:t>
            </w:r>
          </w:p>
        </w:tc>
        <w:tc>
          <w:tcPr>
            <w:tcW w:w="3358" w:type="dxa"/>
          </w:tcPr>
          <w:p w14:paraId="24EED253" w14:textId="497E0016" w:rsidR="00BB15E5" w:rsidRPr="003C7820" w:rsidRDefault="00980EE5" w:rsidP="0013566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28986B49" w14:textId="77777777" w:rsidTr="00363C9A">
        <w:trPr>
          <w:trHeight w:val="559"/>
        </w:trPr>
        <w:tc>
          <w:tcPr>
            <w:tcW w:w="7841" w:type="dxa"/>
          </w:tcPr>
          <w:p w14:paraId="2E1C5E9E" w14:textId="77777777" w:rsidR="00BB15E5" w:rsidRPr="003C7820" w:rsidRDefault="00BB15E5" w:rsidP="003C7820">
            <w:pPr>
              <w:pStyle w:val="Heading1"/>
              <w:spacing w:before="30" w:line="360" w:lineRule="atLeast"/>
              <w:outlineLvl w:val="0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3C7820">
              <w:rPr>
                <w:rFonts w:ascii="Arial" w:hAnsi="Arial" w:cs="Arial"/>
                <w:b w:val="0"/>
                <w:color w:val="222222"/>
                <w:sz w:val="18"/>
                <w:szCs w:val="18"/>
                <w:shd w:val="clear" w:color="auto" w:fill="FFFFFF"/>
              </w:rPr>
              <w:t>Picavet, E., Dooms, M., Cassiman, D., &amp; Simoens, S. 2011 / Drugs for rare diseases: influence of orphan designation status on price.</w:t>
            </w:r>
            <w:r w:rsidRPr="003C7820">
              <w:rPr>
                <w:rStyle w:val="apple-converted-space"/>
                <w:rFonts w:ascii="Arial" w:hAnsi="Arial" w:cs="Arial"/>
                <w:b w:val="0"/>
                <w:color w:val="222222"/>
                <w:sz w:val="18"/>
                <w:szCs w:val="18"/>
                <w:shd w:val="clear" w:color="auto" w:fill="FFFFFF"/>
              </w:rPr>
              <w:t> </w:t>
            </w:r>
            <w:r>
              <w:rPr>
                <w:rStyle w:val="apple-converted-space"/>
                <w:rFonts w:ascii="Arial" w:hAnsi="Arial" w:cs="Arial"/>
                <w:b w:val="0"/>
                <w:bCs w:val="0"/>
                <w:i/>
                <w:iCs/>
                <w:color w:val="222222"/>
                <w:sz w:val="18"/>
                <w:szCs w:val="18"/>
                <w:shd w:val="clear" w:color="auto" w:fill="FFFFFF"/>
              </w:rPr>
              <w:t>Letter to the Editor</w:t>
            </w:r>
          </w:p>
        </w:tc>
        <w:tc>
          <w:tcPr>
            <w:tcW w:w="3358" w:type="dxa"/>
          </w:tcPr>
          <w:p w14:paraId="11669CC2" w14:textId="0E8D6F88" w:rsidR="00BB15E5" w:rsidRPr="003C7820" w:rsidRDefault="00980EE5" w:rsidP="001356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70C23351" w14:textId="77777777" w:rsidTr="00363C9A">
        <w:trPr>
          <w:trHeight w:val="559"/>
        </w:trPr>
        <w:tc>
          <w:tcPr>
            <w:tcW w:w="7841" w:type="dxa"/>
          </w:tcPr>
          <w:p w14:paraId="7A589AD2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Rappagliosi, A 2001 / Patient access to Orphan Drugs in the European Union. </w:t>
            </w:r>
            <w:r w:rsidRPr="003C7820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Commentary</w:t>
            </w:r>
          </w:p>
        </w:tc>
        <w:tc>
          <w:tcPr>
            <w:tcW w:w="3358" w:type="dxa"/>
          </w:tcPr>
          <w:p w14:paraId="3438592F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</w:rPr>
              <w:t>Unable to retrieve full text article</w:t>
            </w:r>
          </w:p>
        </w:tc>
      </w:tr>
      <w:tr w:rsidR="00BB15E5" w:rsidRPr="00487705" w14:paraId="58DF5B11" w14:textId="77777777" w:rsidTr="00363C9A">
        <w:trPr>
          <w:trHeight w:val="559"/>
        </w:trPr>
        <w:tc>
          <w:tcPr>
            <w:tcW w:w="7841" w:type="dxa"/>
          </w:tcPr>
          <w:p w14:paraId="6537A30F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oll K,</w:t>
            </w:r>
            <w:r w:rsidRPr="003C7820">
              <w:rPr>
                <w:rStyle w:val="apple-converted-space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argardt T,</w:t>
            </w:r>
            <w:r w:rsidRPr="003C7820">
              <w:rPr>
                <w:rStyle w:val="apple-converted-space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  <w:r w:rsidRPr="003C7820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Schreyögg J. 2011. </w:t>
            </w:r>
            <w:r w:rsidRPr="003C7820">
              <w:rPr>
                <w:rFonts w:ascii="Arial" w:hAnsi="Arial" w:cs="Arial"/>
                <w:color w:val="000000"/>
                <w:sz w:val="18"/>
                <w:szCs w:val="18"/>
              </w:rPr>
              <w:t xml:space="preserve">Authorization and Reimbursement of Orphan Drugs in an International Comparison. </w:t>
            </w:r>
            <w:r w:rsidRPr="003C78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iginal research</w:t>
            </w:r>
          </w:p>
        </w:tc>
        <w:tc>
          <w:tcPr>
            <w:tcW w:w="3358" w:type="dxa"/>
          </w:tcPr>
          <w:p w14:paraId="22776160" w14:textId="77777777" w:rsidR="00BB15E5" w:rsidRPr="003C7820" w:rsidRDefault="00BB15E5" w:rsidP="0013566D">
            <w:pPr>
              <w:rPr>
                <w:rFonts w:ascii="Arial" w:hAnsi="Arial" w:cs="Arial"/>
                <w:sz w:val="18"/>
                <w:szCs w:val="18"/>
              </w:rPr>
            </w:pPr>
            <w:r w:rsidRPr="003C7820">
              <w:rPr>
                <w:rFonts w:ascii="Arial" w:hAnsi="Arial" w:cs="Arial"/>
                <w:sz w:val="18"/>
                <w:szCs w:val="18"/>
              </w:rPr>
              <w:t>Article in German</w:t>
            </w:r>
          </w:p>
        </w:tc>
      </w:tr>
      <w:tr w:rsidR="00BB15E5" w:rsidRPr="00487705" w14:paraId="4A8A713E" w14:textId="77777777" w:rsidTr="00363C9A">
        <w:trPr>
          <w:trHeight w:val="559"/>
        </w:trPr>
        <w:tc>
          <w:tcPr>
            <w:tcW w:w="7841" w:type="dxa"/>
          </w:tcPr>
          <w:p w14:paraId="0BB5880D" w14:textId="77777777" w:rsidR="00BB15E5" w:rsidRPr="003C7820" w:rsidRDefault="00BB15E5" w:rsidP="0013566D">
            <w:pPr>
              <w:pStyle w:val="Heading1"/>
              <w:spacing w:before="30" w:beforeAutospacing="0" w:line="276" w:lineRule="auto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</w:pPr>
            <w:r w:rsidRPr="003C7820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 xml:space="preserve">Soon, S.-S., Lopes, G., Lim, H.-Y., Wong-Rieger, D., Bahri, S., Hickinbotham, L., Jha, A., Ko, B.-S., MacDonell, D., Pwu, J.R.-F., Shih, R., Sirachainan, E., Suh, D.-C., Wale, J., Zhang, X., Wee, H.-L. 2014 / A call for action to improve access to care and treatment for patients with rare diseases in the Asia-Pacific region. 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etter to the Editor</w:t>
            </w:r>
          </w:p>
        </w:tc>
        <w:tc>
          <w:tcPr>
            <w:tcW w:w="3358" w:type="dxa"/>
          </w:tcPr>
          <w:p w14:paraId="4E310B47" w14:textId="0AC513C7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  <w:tr w:rsidR="00BB15E5" w:rsidRPr="00487705" w14:paraId="58769BF1" w14:textId="77777777" w:rsidTr="00363C9A">
        <w:trPr>
          <w:trHeight w:val="559"/>
        </w:trPr>
        <w:tc>
          <w:tcPr>
            <w:tcW w:w="7841" w:type="dxa"/>
          </w:tcPr>
          <w:p w14:paraId="3C27382E" w14:textId="77777777" w:rsidR="00BB15E5" w:rsidRPr="003C7820" w:rsidRDefault="00BB15E5" w:rsidP="0013566D">
            <w:pPr>
              <w:pStyle w:val="Heading1"/>
              <w:spacing w:before="225" w:beforeAutospacing="0" w:after="30" w:afterAutospacing="0"/>
              <w:textAlignment w:val="baseline"/>
              <w:outlineLvl w:val="0"/>
              <w:rPr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</w:rPr>
            </w:pP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>W Pinxten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 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>Y Denier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>M Dooms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>JJ Cassiman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 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  <w:bdr w:val="none" w:sz="0" w:space="0" w:color="auto" w:frame="1"/>
              </w:rPr>
              <w:t xml:space="preserve">K Dierickx. 2012 / </w:t>
            </w:r>
            <w:r w:rsidRPr="003C782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 fair share for the orphans: ethical guidelines for a fair distribution of resources within the bounds of the 10-year-old European Orphan Drug Regulation</w:t>
            </w:r>
            <w:r w:rsidRPr="003C7820">
              <w:rPr>
                <w:rFonts w:ascii="Arial" w:hAnsi="Arial" w:cs="Arial"/>
                <w:b w:val="0"/>
                <w:bCs w:val="0"/>
                <w:i/>
                <w:iCs/>
                <w:color w:val="333333"/>
                <w:sz w:val="18"/>
                <w:szCs w:val="18"/>
              </w:rPr>
              <w:t>. Paper</w:t>
            </w:r>
          </w:p>
        </w:tc>
        <w:tc>
          <w:tcPr>
            <w:tcW w:w="3358" w:type="dxa"/>
          </w:tcPr>
          <w:p w14:paraId="47A322B0" w14:textId="69237E7D" w:rsidR="00BB15E5" w:rsidRPr="003C7820" w:rsidRDefault="00980EE5" w:rsidP="001356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-Relevance</w:t>
            </w:r>
          </w:p>
        </w:tc>
      </w:tr>
    </w:tbl>
    <w:p w14:paraId="59495CDE" w14:textId="77777777" w:rsidR="00277D15" w:rsidRDefault="00277D15">
      <w:pPr>
        <w:rPr>
          <w:rFonts w:ascii="Arial" w:hAnsi="Arial" w:cs="Arial"/>
          <w:b/>
          <w:bCs/>
          <w:sz w:val="24"/>
          <w:szCs w:val="24"/>
        </w:rPr>
      </w:pPr>
    </w:p>
    <w:p w14:paraId="08F23676" w14:textId="11B86811" w:rsidR="00BC3243" w:rsidRPr="00363C9A" w:rsidRDefault="00BC324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sz w:val="18"/>
          <w:szCs w:val="14"/>
        </w:rPr>
        <w:t>*</w:t>
      </w:r>
      <w:r w:rsidR="00980EE5">
        <w:rPr>
          <w:rFonts w:ascii="Times New Roman" w:eastAsiaTheme="minorHAnsi" w:hAnsi="Times New Roman" w:cs="Times New Roman"/>
          <w:sz w:val="18"/>
          <w:szCs w:val="14"/>
        </w:rPr>
        <w:t>Non-</w:t>
      </w:r>
      <w:r>
        <w:rPr>
          <w:rFonts w:ascii="Times New Roman" w:eastAsiaTheme="minorHAnsi" w:hAnsi="Times New Roman" w:cs="Times New Roman"/>
          <w:sz w:val="18"/>
          <w:szCs w:val="14"/>
        </w:rPr>
        <w:t>Relevance as a reason for exclusion refers to exclusion based on reasoning that the article did not</w:t>
      </w:r>
      <w:r w:rsidRPr="00BC3243">
        <w:rPr>
          <w:rFonts w:ascii="Times New Roman" w:eastAsiaTheme="minorHAnsi" w:hAnsi="Times New Roman" w:cs="Times New Roman"/>
          <w:sz w:val="18"/>
          <w:szCs w:val="14"/>
        </w:rPr>
        <w:t xml:space="preserve"> describe any specific</w:t>
      </w:r>
      <w:r w:rsidR="000E4BD8">
        <w:rPr>
          <w:rFonts w:ascii="Times New Roman" w:eastAsiaTheme="minorHAnsi" w:hAnsi="Times New Roman" w:cs="Times New Roman"/>
          <w:sz w:val="18"/>
          <w:szCs w:val="14"/>
        </w:rPr>
        <w:t xml:space="preserve"> orphan drug</w:t>
      </w:r>
      <w:r w:rsidRPr="00BC3243">
        <w:rPr>
          <w:rFonts w:ascii="Times New Roman" w:eastAsiaTheme="minorHAnsi" w:hAnsi="Times New Roman" w:cs="Times New Roman"/>
          <w:sz w:val="18"/>
          <w:szCs w:val="14"/>
        </w:rPr>
        <w:t xml:space="preserve"> legislation/regulation/policy in any countries</w:t>
      </w:r>
      <w:r>
        <w:rPr>
          <w:rFonts w:ascii="Times New Roman" w:eastAsiaTheme="minorHAnsi" w:hAnsi="Times New Roman" w:cs="Times New Roman"/>
          <w:sz w:val="18"/>
          <w:szCs w:val="14"/>
        </w:rPr>
        <w:t xml:space="preserve">  </w:t>
      </w:r>
    </w:p>
    <w:sectPr w:rsidR="00BC3243" w:rsidRPr="00363C9A" w:rsidSect="00363C9A">
      <w:pgSz w:w="11906" w:h="16838"/>
      <w:pgMar w:top="1440" w:right="1440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61046"/>
    <w:multiLevelType w:val="multilevel"/>
    <w:tmpl w:val="FB5A5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705"/>
    <w:rsid w:val="000E4BD8"/>
    <w:rsid w:val="00127DBA"/>
    <w:rsid w:val="00277D15"/>
    <w:rsid w:val="00363C9A"/>
    <w:rsid w:val="003A4098"/>
    <w:rsid w:val="003C7820"/>
    <w:rsid w:val="00487705"/>
    <w:rsid w:val="004D0E7B"/>
    <w:rsid w:val="004E2BDE"/>
    <w:rsid w:val="00902627"/>
    <w:rsid w:val="00980EE5"/>
    <w:rsid w:val="00BB15E5"/>
    <w:rsid w:val="00BC3243"/>
    <w:rsid w:val="00E93951"/>
    <w:rsid w:val="00E9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BF7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05"/>
    <w:pPr>
      <w:spacing w:after="200" w:line="276" w:lineRule="auto"/>
    </w:pPr>
    <w:rPr>
      <w:rFonts w:ascii="Verdana" w:hAnsi="Verdana"/>
    </w:rPr>
  </w:style>
  <w:style w:type="paragraph" w:styleId="Heading1">
    <w:name w:val="heading 1"/>
    <w:basedOn w:val="Normal"/>
    <w:link w:val="Heading1Char"/>
    <w:uiPriority w:val="9"/>
    <w:qFormat/>
    <w:rsid w:val="00487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7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487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7705"/>
  </w:style>
  <w:style w:type="character" w:customStyle="1" w:styleId="highlight">
    <w:name w:val="highlight"/>
    <w:basedOn w:val="DefaultParagraphFont"/>
    <w:rsid w:val="00487705"/>
  </w:style>
  <w:style w:type="character" w:styleId="CommentReference">
    <w:name w:val="annotation reference"/>
    <w:basedOn w:val="DefaultParagraphFont"/>
    <w:uiPriority w:val="99"/>
    <w:semiHidden/>
    <w:unhideWhenUsed/>
    <w:rsid w:val="004D0E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E7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E7B"/>
    <w:rPr>
      <w:rFonts w:ascii="Verdana" w:hAnsi="Verdan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E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E7B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E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E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05"/>
    <w:pPr>
      <w:spacing w:after="200" w:line="276" w:lineRule="auto"/>
    </w:pPr>
    <w:rPr>
      <w:rFonts w:ascii="Verdana" w:hAnsi="Verdana"/>
    </w:rPr>
  </w:style>
  <w:style w:type="paragraph" w:styleId="Heading1">
    <w:name w:val="heading 1"/>
    <w:basedOn w:val="Normal"/>
    <w:link w:val="Heading1Char"/>
    <w:uiPriority w:val="9"/>
    <w:qFormat/>
    <w:rsid w:val="00487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7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487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7705"/>
  </w:style>
  <w:style w:type="character" w:customStyle="1" w:styleId="highlight">
    <w:name w:val="highlight"/>
    <w:basedOn w:val="DefaultParagraphFont"/>
    <w:rsid w:val="00487705"/>
  </w:style>
  <w:style w:type="character" w:styleId="CommentReference">
    <w:name w:val="annotation reference"/>
    <w:basedOn w:val="DefaultParagraphFont"/>
    <w:uiPriority w:val="99"/>
    <w:semiHidden/>
    <w:unhideWhenUsed/>
    <w:rsid w:val="004D0E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E7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E7B"/>
    <w:rPr>
      <w:rFonts w:ascii="Verdana" w:hAnsi="Verdan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E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E7B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E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E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0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Matthew Gammie</dc:creator>
  <cp:lastModifiedBy>Zaheer Babar</cp:lastModifiedBy>
  <cp:revision>2</cp:revision>
  <dcterms:created xsi:type="dcterms:W3CDTF">2015-08-01T05:25:00Z</dcterms:created>
  <dcterms:modified xsi:type="dcterms:W3CDTF">2015-08-01T05:25:00Z</dcterms:modified>
</cp:coreProperties>
</file>